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D0E" w:rsidRPr="0097324A" w:rsidRDefault="00F90E30" w:rsidP="0097324A">
      <w:pPr>
        <w:rPr>
          <w:rFonts w:asciiTheme="minorHAnsi" w:eastAsiaTheme="minorHAnsi" w:hAnsiTheme="minorHAnsi" w:cstheme="minorBidi"/>
          <w:sz w:val="24"/>
          <w:szCs w:val="24"/>
        </w:rPr>
      </w:pPr>
      <w:r>
        <w:rPr>
          <w:rFonts w:asciiTheme="minorHAnsi" w:eastAsiaTheme="minorHAnsi" w:hAnsiTheme="minorHAnsi" w:cstheme="minorBidi"/>
          <w:b/>
          <w:sz w:val="24"/>
          <w:szCs w:val="24"/>
        </w:rPr>
        <w:t xml:space="preserve">Table </w:t>
      </w:r>
      <w:r w:rsidR="00A24A11" w:rsidRPr="00167092">
        <w:rPr>
          <w:rFonts w:asciiTheme="minorHAnsi" w:eastAsiaTheme="minorHAnsi" w:hAnsiTheme="minorHAnsi" w:cstheme="minorBidi"/>
          <w:b/>
          <w:sz w:val="24"/>
          <w:szCs w:val="24"/>
        </w:rPr>
        <w:t>S</w:t>
      </w:r>
      <w:r>
        <w:rPr>
          <w:rFonts w:asciiTheme="minorHAnsi" w:eastAsiaTheme="minorHAnsi" w:hAnsiTheme="minorHAnsi" w:cstheme="minorBidi"/>
          <w:b/>
          <w:sz w:val="24"/>
          <w:szCs w:val="24"/>
        </w:rPr>
        <w:t>1</w:t>
      </w:r>
      <w:r w:rsidR="00A24A11" w:rsidRPr="00167092">
        <w:rPr>
          <w:rFonts w:asciiTheme="minorHAnsi" w:eastAsiaTheme="minorHAnsi" w:hAnsiTheme="minorHAnsi" w:cstheme="minorBidi"/>
          <w:sz w:val="24"/>
          <w:szCs w:val="24"/>
        </w:rPr>
        <w:t xml:space="preserve">. Diagnostic laboratory findings </w:t>
      </w:r>
      <w:r w:rsidR="00735107" w:rsidRPr="00167092">
        <w:rPr>
          <w:rFonts w:asciiTheme="minorHAnsi" w:eastAsiaTheme="minorHAnsi" w:hAnsiTheme="minorHAnsi" w:cstheme="minorBidi"/>
          <w:sz w:val="24"/>
          <w:szCs w:val="24"/>
        </w:rPr>
        <w:t xml:space="preserve">in </w:t>
      </w:r>
      <w:r w:rsidR="00571A03" w:rsidRPr="00167092">
        <w:rPr>
          <w:rFonts w:asciiTheme="minorHAnsi" w:eastAsiaTheme="minorHAnsi" w:hAnsiTheme="minorHAnsi" w:cstheme="minorBidi"/>
          <w:sz w:val="24"/>
          <w:szCs w:val="24"/>
        </w:rPr>
        <w:t xml:space="preserve">culture-positive </w:t>
      </w:r>
      <w:r w:rsidR="00735107" w:rsidRPr="00167092">
        <w:rPr>
          <w:rFonts w:asciiTheme="minorHAnsi" w:eastAsiaTheme="minorHAnsi" w:hAnsiTheme="minorHAnsi" w:cstheme="minorBidi"/>
          <w:sz w:val="24"/>
          <w:szCs w:val="24"/>
        </w:rPr>
        <w:t>brucellosis</w:t>
      </w:r>
      <w:r w:rsidR="00A24A11" w:rsidRPr="00167092">
        <w:rPr>
          <w:rFonts w:asciiTheme="minorHAnsi" w:eastAsiaTheme="minorHAnsi" w:hAnsiTheme="minorHAnsi" w:cstheme="minorBidi"/>
          <w:sz w:val="24"/>
          <w:szCs w:val="24"/>
        </w:rPr>
        <w:t xml:space="preserve"> patients.</w:t>
      </w:r>
    </w:p>
    <w:tbl>
      <w:tblPr>
        <w:tblW w:w="0" w:type="auto"/>
        <w:tblInd w:w="78" w:type="dxa"/>
        <w:tblLayout w:type="fixed"/>
        <w:tblLook w:val="0000"/>
      </w:tblPr>
      <w:tblGrid>
        <w:gridCol w:w="857"/>
        <w:gridCol w:w="974"/>
        <w:gridCol w:w="569"/>
        <w:gridCol w:w="622"/>
        <w:gridCol w:w="622"/>
        <w:gridCol w:w="620"/>
        <w:gridCol w:w="774"/>
        <w:gridCol w:w="622"/>
        <w:gridCol w:w="1390"/>
        <w:gridCol w:w="850"/>
        <w:gridCol w:w="951"/>
        <w:gridCol w:w="647"/>
      </w:tblGrid>
      <w:tr w:rsidR="007755BF" w:rsidRPr="00167092" w:rsidTr="002560AD">
        <w:trPr>
          <w:trHeight w:val="288"/>
        </w:trPr>
        <w:tc>
          <w:tcPr>
            <w:tcW w:w="857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7755BF" w:rsidRPr="000E3642" w:rsidRDefault="007755BF" w:rsidP="00287B8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Patient N°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7755BF" w:rsidRPr="000E3642" w:rsidRDefault="007755BF" w:rsidP="00287B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Samples</w:t>
            </w: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29" w:type="dxa"/>
            <w:gridSpan w:val="6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7755BF" w:rsidRPr="000E3642" w:rsidRDefault="007755BF" w:rsidP="007A21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 xml:space="preserve">Result of serological </w:t>
            </w:r>
            <w:proofErr w:type="spellStart"/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tests</w:t>
            </w: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7755BF" w:rsidRPr="000E3642" w:rsidRDefault="007755BF" w:rsidP="00287B88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0E3642">
              <w:rPr>
                <w:rFonts w:asciiTheme="minorHAnsi" w:eastAsiaTheme="minorHAnsi" w:hAnsiTheme="minorHAnsi" w:cs="Calibri"/>
                <w:b/>
                <w:bCs/>
                <w:i/>
                <w:iCs/>
                <w:color w:val="000000"/>
                <w:sz w:val="20"/>
                <w:szCs w:val="20"/>
              </w:rPr>
              <w:t>Brucella sp</w:t>
            </w:r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isolated</w:t>
            </w:r>
            <w:r w:rsidR="00D15AD3" w:rsidRPr="00D15AD3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:rsidR="007755BF" w:rsidRPr="000E3642" w:rsidRDefault="007755BF" w:rsidP="00287B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Glyco</w:t>
            </w:r>
            <w:proofErr w:type="spellEnd"/>
            <w:r w:rsidRPr="000E364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-assay (%)</w:t>
            </w:r>
            <w:r w:rsidR="00D15AD3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5BF" w:rsidRDefault="008B08D2" w:rsidP="00287B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 xml:space="preserve">Clinical symptoms and </w:t>
            </w:r>
            <w:proofErr w:type="spellStart"/>
            <w:r w:rsidR="007755BF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signs</w:t>
            </w:r>
            <w:r w:rsidR="00D15AD3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755BF" w:rsidRPr="00167092" w:rsidTr="002560AD">
        <w:trPr>
          <w:trHeight w:val="288"/>
        </w:trPr>
        <w:tc>
          <w:tcPr>
            <w:tcW w:w="857" w:type="dxa"/>
            <w:vMerge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:rsidR="007755BF" w:rsidRPr="00167092" w:rsidRDefault="007755BF" w:rsidP="000E3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RB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:rsidR="007755BF" w:rsidRPr="00167092" w:rsidRDefault="007755BF" w:rsidP="000E3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:rsidR="007755BF" w:rsidRPr="00167092" w:rsidRDefault="007755BF" w:rsidP="000E3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TA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:rsidR="007755BF" w:rsidRPr="00167092" w:rsidRDefault="007755BF" w:rsidP="000E3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2ME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:rsidR="007755BF" w:rsidRPr="00167092" w:rsidRDefault="007755BF" w:rsidP="000E3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CELIS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:rsidR="007755BF" w:rsidRPr="00167092" w:rsidRDefault="007755BF" w:rsidP="000E3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CFT</w:t>
            </w:r>
          </w:p>
        </w:tc>
        <w:tc>
          <w:tcPr>
            <w:tcW w:w="1390" w:type="dxa"/>
            <w:vMerge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2" w:space="0" w:color="auto"/>
              <w:right w:val="single" w:sz="4" w:space="0" w:color="auto"/>
            </w:tcBorders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5BF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Syst</w:t>
            </w:r>
            <w:r w:rsidR="008B08D2"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emic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5BF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b/>
                <w:bCs/>
                <w:color w:val="000000"/>
                <w:sz w:val="20"/>
                <w:szCs w:val="20"/>
              </w:rPr>
              <w:t>Focal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430B40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430B40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(2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c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5.9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d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96.9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e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23.3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f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4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g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37.0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4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h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51.9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4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i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11.8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j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0E011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E139EF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5 years)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c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904DE6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904DE6" w:rsidRPr="00167092" w:rsidRDefault="00904DE6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d(9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EA7D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EA7D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EA7D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EA7D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EA7D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EA7D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Pr="00167092" w:rsidRDefault="00904DE6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Default="00904DE6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904DE6" w:rsidRDefault="00904DE6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904DE6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e(12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4 months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02.3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c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26.9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d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32.1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e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f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abortu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4 months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A25DDD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</w:pPr>
            <w:r w:rsidRPr="00A25DDD"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A25DDD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</w:pPr>
            <w:r w:rsidRPr="00A25DDD"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  <w:t xml:space="preserve">B. melitens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 xml:space="preserve"> 1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 xml:space="preserve">(-2 </w:t>
            </w:r>
            <w:proofErr w:type="spellStart"/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>years</w:t>
            </w:r>
            <w:proofErr w:type="spellEnd"/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24.1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6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a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1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64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320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  <w:t>B.</w:t>
            </w: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  <w:t xml:space="preserve"> abortu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 xml:space="preserve"> 1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  <w:lang w:val="es-AR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102.2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b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1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25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61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8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65.6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c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5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50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48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4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  <w:t>58.5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7.4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c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abortus</w:t>
            </w:r>
          </w:p>
          <w:p w:rsidR="00E139EF" w:rsidRPr="00E139EF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4 months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B4613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abortu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E139EF" w:rsidRPr="00E139EF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abortu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2</w:t>
            </w:r>
          </w:p>
          <w:p w:rsidR="00E139EF" w:rsidRPr="00167092" w:rsidRDefault="00E139E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F90962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c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569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7755BF" w:rsidRPr="00167092" w:rsidTr="00B4613D">
        <w:trPr>
          <w:trHeight w:val="290"/>
        </w:trPr>
        <w:tc>
          <w:tcPr>
            <w:tcW w:w="857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</w:tcPr>
          <w:p w:rsidR="007755BF" w:rsidRPr="00167092" w:rsidRDefault="007755BF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d</w:t>
            </w:r>
            <w:r w:rsidR="00430B40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7755BF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7755BF" w:rsidRPr="00167092" w:rsidRDefault="00D15AD3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B4613D">
        <w:trPr>
          <w:trHeight w:val="290"/>
        </w:trPr>
        <w:tc>
          <w:tcPr>
            <w:tcW w:w="85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2 month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3226F9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</w:pPr>
            <w:r w:rsidRPr="003226F9"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3226F9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</w:pPr>
            <w:r w:rsidRPr="003226F9">
              <w:rPr>
                <w:rFonts w:asciiTheme="minorHAnsi" w:eastAsiaTheme="minorHAnsi" w:hAnsiTheme="minorHAnsi" w:cs="Calibr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abortu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3 years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abortus</w:t>
            </w:r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1 year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3 years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</w:tr>
      <w:tr w:rsidR="00CE5B5E" w:rsidRPr="00167092" w:rsidTr="00CE5B5E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CE5B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5</w:t>
            </w:r>
          </w:p>
          <w:p w:rsidR="00CE5B5E" w:rsidRPr="00167092" w:rsidRDefault="00CE5B5E" w:rsidP="00CE5B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 xml:space="preserve">B. abortus </w:t>
            </w:r>
            <w:proofErr w:type="spellStart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bv</w:t>
            </w:r>
            <w:proofErr w:type="spellEnd"/>
            <w:r w:rsidRPr="00167092"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 xml:space="preserve"> 1</w:t>
            </w:r>
          </w:p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-2 years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CE5B5E" w:rsidRPr="00167092" w:rsidTr="00CE5B5E">
        <w:trPr>
          <w:trHeight w:val="290"/>
        </w:trPr>
        <w:tc>
          <w:tcPr>
            <w:tcW w:w="85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</w:tcPr>
          <w:p w:rsidR="00CE5B5E" w:rsidRPr="00167092" w:rsidRDefault="00CE5B5E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b</w:t>
            </w: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9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CE5B5E" w:rsidRPr="00167092" w:rsidTr="00CE5B5E">
        <w:trPr>
          <w:trHeight w:val="290"/>
        </w:trPr>
        <w:tc>
          <w:tcPr>
            <w:tcW w:w="85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1670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Default="00CE5B5E" w:rsidP="00CE5B5E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CE5B5E" w:rsidRPr="00167092" w:rsidRDefault="00CE5B5E" w:rsidP="00CE5B5E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CE5B5E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CE5B5E" w:rsidRPr="00167092" w:rsidRDefault="00114412" w:rsidP="001144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  <w:tr w:rsidR="00B4613D" w:rsidRPr="00167092" w:rsidTr="002560AD">
        <w:trPr>
          <w:trHeight w:val="290"/>
        </w:trPr>
        <w:tc>
          <w:tcPr>
            <w:tcW w:w="8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  <w:t>B. melitensis</w:t>
            </w:r>
          </w:p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ind w:right="-123"/>
              <w:jc w:val="center"/>
              <w:rPr>
                <w:rFonts w:asciiTheme="minorHAnsi" w:eastAsiaTheme="minorHAnsi" w:hAnsiTheme="minorHAns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 w:rsidRPr="00167092"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B4613D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FFFF" w:fill="auto"/>
            <w:vAlign w:val="center"/>
          </w:tcPr>
          <w:p w:rsidR="00B4613D" w:rsidRPr="00167092" w:rsidRDefault="00114412" w:rsidP="00801F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color w:val="000000"/>
                <w:sz w:val="20"/>
                <w:szCs w:val="20"/>
              </w:rPr>
              <w:t>No</w:t>
            </w:r>
          </w:p>
        </w:tc>
      </w:tr>
    </w:tbl>
    <w:p w:rsidR="00A24A11" w:rsidRPr="000E3642" w:rsidRDefault="000E3642" w:rsidP="006440FC">
      <w:pPr>
        <w:spacing w:before="240" w:after="0" w:line="480" w:lineRule="auto"/>
        <w:jc w:val="both"/>
        <w:rPr>
          <w:rFonts w:asciiTheme="minorHAnsi" w:eastAsiaTheme="minorHAnsi" w:hAnsiTheme="minorHAnsi" w:cstheme="minorHAnsi"/>
          <w:sz w:val="24"/>
          <w:szCs w:val="24"/>
        </w:rPr>
      </w:pPr>
      <w:r w:rsidRPr="000E3642">
        <w:rPr>
          <w:rFonts w:asciiTheme="minorHAnsi" w:eastAsiaTheme="minorHAnsi" w:hAnsiTheme="minorHAnsi" w:cstheme="minorHAnsi"/>
          <w:sz w:val="24"/>
          <w:szCs w:val="24"/>
          <w:vertAlign w:val="superscript"/>
        </w:rPr>
        <w:t>a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0E3642">
        <w:rPr>
          <w:rFonts w:asciiTheme="minorHAnsi" w:eastAsiaTheme="minorHAnsi" w:hAnsiTheme="minorHAnsi" w:cstheme="minorHAnsi"/>
          <w:sz w:val="24"/>
          <w:szCs w:val="24"/>
        </w:rPr>
        <w:t xml:space="preserve">52 serum samples of 25 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culture-positive brucellosis </w:t>
      </w:r>
      <w:r w:rsidRPr="000E3642">
        <w:rPr>
          <w:rFonts w:asciiTheme="minorHAnsi" w:eastAsiaTheme="minorHAnsi" w:hAnsiTheme="minorHAnsi" w:cstheme="minorHAnsi"/>
          <w:sz w:val="24"/>
          <w:szCs w:val="24"/>
        </w:rPr>
        <w:t>patients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. </w:t>
      </w:r>
      <w:r w:rsidR="00A24A11" w:rsidRPr="00B21746">
        <w:rPr>
          <w:rFonts w:asciiTheme="minorHAnsi" w:eastAsiaTheme="minorHAnsi" w:hAnsiTheme="minorHAnsi" w:cstheme="minorHAnsi"/>
          <w:sz w:val="24"/>
          <w:szCs w:val="24"/>
        </w:rPr>
        <w:t>The letters indicate c</w:t>
      </w:r>
      <w:r w:rsidR="0051159A">
        <w:rPr>
          <w:rFonts w:asciiTheme="minorHAnsi" w:eastAsiaTheme="minorHAnsi" w:hAnsiTheme="minorHAnsi" w:cstheme="minorHAnsi"/>
          <w:sz w:val="24"/>
          <w:szCs w:val="24"/>
        </w:rPr>
        <w:t xml:space="preserve">onsecutive serum samples </w:t>
      </w:r>
      <w:r w:rsidR="0080261A">
        <w:rPr>
          <w:rFonts w:asciiTheme="minorHAnsi" w:eastAsiaTheme="minorHAnsi" w:hAnsiTheme="minorHAnsi" w:cstheme="minorHAnsi"/>
          <w:sz w:val="24"/>
          <w:szCs w:val="24"/>
        </w:rPr>
        <w:t>of</w:t>
      </w:r>
      <w:r w:rsidR="0051159A">
        <w:rPr>
          <w:rFonts w:asciiTheme="minorHAnsi" w:eastAsiaTheme="minorHAnsi" w:hAnsiTheme="minorHAnsi" w:cstheme="minorHAnsi"/>
          <w:sz w:val="24"/>
          <w:szCs w:val="24"/>
        </w:rPr>
        <w:t xml:space="preserve"> patients sampled repeatedly</w:t>
      </w:r>
      <w:r w:rsidR="0080261A">
        <w:rPr>
          <w:rFonts w:asciiTheme="minorHAnsi" w:eastAsiaTheme="minorHAnsi" w:hAnsiTheme="minorHAnsi" w:cstheme="minorHAnsi"/>
          <w:sz w:val="24"/>
          <w:szCs w:val="24"/>
        </w:rPr>
        <w:t xml:space="preserve">. The </w:t>
      </w:r>
      <w:r w:rsidR="0051159A">
        <w:rPr>
          <w:rFonts w:asciiTheme="minorHAnsi" w:eastAsiaTheme="minorHAnsi" w:hAnsiTheme="minorHAnsi" w:cstheme="minorHAnsi"/>
          <w:sz w:val="24"/>
          <w:szCs w:val="24"/>
        </w:rPr>
        <w:t>numbers in parenthesis indicate the mo</w:t>
      </w:r>
      <w:r w:rsidR="0080261A">
        <w:rPr>
          <w:rFonts w:asciiTheme="minorHAnsi" w:eastAsiaTheme="minorHAnsi" w:hAnsiTheme="minorHAnsi" w:cstheme="minorHAnsi"/>
          <w:sz w:val="24"/>
          <w:szCs w:val="24"/>
        </w:rPr>
        <w:t>n</w:t>
      </w:r>
      <w:r w:rsidR="0051159A">
        <w:rPr>
          <w:rFonts w:asciiTheme="minorHAnsi" w:eastAsiaTheme="minorHAnsi" w:hAnsiTheme="minorHAnsi" w:cstheme="minorHAnsi"/>
          <w:sz w:val="24"/>
          <w:szCs w:val="24"/>
        </w:rPr>
        <w:t xml:space="preserve">ths at which </w:t>
      </w:r>
      <w:r w:rsidR="0080261A">
        <w:rPr>
          <w:rFonts w:asciiTheme="minorHAnsi" w:eastAsiaTheme="minorHAnsi" w:hAnsiTheme="minorHAnsi" w:cstheme="minorHAnsi"/>
          <w:sz w:val="24"/>
          <w:szCs w:val="24"/>
        </w:rPr>
        <w:t xml:space="preserve">the </w:t>
      </w:r>
      <w:r w:rsidR="0051159A">
        <w:rPr>
          <w:rFonts w:asciiTheme="minorHAnsi" w:eastAsiaTheme="minorHAnsi" w:hAnsiTheme="minorHAnsi" w:cstheme="minorHAnsi"/>
          <w:sz w:val="24"/>
          <w:szCs w:val="24"/>
        </w:rPr>
        <w:t>samples were taken</w:t>
      </w:r>
      <w:r w:rsidR="0080261A">
        <w:rPr>
          <w:rFonts w:asciiTheme="minorHAnsi" w:eastAsiaTheme="minorHAnsi" w:hAnsiTheme="minorHAnsi" w:cstheme="minorHAnsi"/>
          <w:sz w:val="24"/>
          <w:szCs w:val="24"/>
        </w:rPr>
        <w:t xml:space="preserve"> after admission</w:t>
      </w:r>
      <w:r w:rsidR="0051159A">
        <w:rPr>
          <w:rFonts w:asciiTheme="minorHAnsi" w:eastAsiaTheme="minorHAnsi" w:hAnsiTheme="minorHAnsi" w:cstheme="minorHAnsi"/>
          <w:sz w:val="24"/>
          <w:szCs w:val="24"/>
        </w:rPr>
        <w:t>.</w:t>
      </w:r>
    </w:p>
    <w:p w:rsidR="001E0C01" w:rsidRDefault="000E3642" w:rsidP="001E0C01">
      <w:pPr>
        <w:spacing w:after="0" w:line="480" w:lineRule="auto"/>
        <w:jc w:val="both"/>
        <w:rPr>
          <w:rFonts w:asciiTheme="minorHAnsi" w:eastAsiaTheme="minorHAnsi" w:hAnsiTheme="minorHAnsi" w:cstheme="minorBidi"/>
          <w:sz w:val="24"/>
          <w:szCs w:val="24"/>
        </w:rPr>
      </w:pPr>
      <w:r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>
        <w:rPr>
          <w:rFonts w:asciiTheme="minorHAnsi" w:eastAsiaTheme="minorHAnsi" w:hAnsiTheme="minorHAnsi" w:cstheme="minorBidi"/>
          <w:sz w:val="24"/>
          <w:szCs w:val="24"/>
          <w:vertAlign w:val="superscript"/>
        </w:rPr>
        <w:t>b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 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>Results of SAT, TAT, T</w:t>
      </w:r>
      <w:r w:rsidR="002E7FB5">
        <w:rPr>
          <w:rFonts w:asciiTheme="minorHAnsi" w:eastAsiaTheme="minorHAnsi" w:hAnsiTheme="minorHAnsi" w:cstheme="minorBidi"/>
          <w:sz w:val="24"/>
          <w:szCs w:val="24"/>
        </w:rPr>
        <w:t>AT-2ME and CFT are shown as tit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>e</w:t>
      </w:r>
      <w:r w:rsidR="002E7FB5">
        <w:rPr>
          <w:rFonts w:asciiTheme="minorHAnsi" w:eastAsiaTheme="minorHAnsi" w:hAnsiTheme="minorHAnsi" w:cstheme="minorBidi"/>
          <w:sz w:val="24"/>
          <w:szCs w:val="24"/>
        </w:rPr>
        <w:t>r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 xml:space="preserve">s. For RBT and BPAT, results are indicated as positive (POS) or negative (NEG). </w:t>
      </w:r>
      <w:r>
        <w:rPr>
          <w:rFonts w:asciiTheme="minorHAnsi" w:eastAsiaTheme="minorHAnsi" w:hAnsiTheme="minorHAnsi" w:cstheme="minorBidi"/>
          <w:sz w:val="24"/>
          <w:szCs w:val="24"/>
        </w:rPr>
        <w:t xml:space="preserve">For CELISA results are express as % of inhibition. 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 xml:space="preserve">Considered cutoff values: SAT </w:t>
      </w:r>
      <w:r w:rsidR="00A24A11" w:rsidRPr="00B21746">
        <w:rPr>
          <w:rFonts w:asciiTheme="minorHAnsi" w:eastAsiaTheme="minorHAnsi" w:hAnsiTheme="minorHAnsi" w:cstheme="minorHAnsi"/>
          <w:sz w:val="24"/>
          <w:szCs w:val="24"/>
        </w:rPr>
        <w:t xml:space="preserve">≥ 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 xml:space="preserve">25, TAT </w:t>
      </w:r>
      <w:r w:rsidR="00A24A11" w:rsidRPr="00B21746">
        <w:rPr>
          <w:rFonts w:asciiTheme="minorHAnsi" w:eastAsiaTheme="minorHAnsi" w:hAnsiTheme="minorHAnsi" w:cstheme="minorHAnsi"/>
          <w:sz w:val="24"/>
          <w:szCs w:val="24"/>
        </w:rPr>
        <w:t xml:space="preserve">≥ 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 xml:space="preserve">25,  CELISA </w:t>
      </w:r>
      <w:r w:rsidR="00A24A11" w:rsidRPr="00B21746">
        <w:rPr>
          <w:rFonts w:asciiTheme="minorHAnsi" w:eastAsiaTheme="minorHAnsi" w:hAnsiTheme="minorHAnsi" w:cstheme="minorHAnsi"/>
          <w:sz w:val="24"/>
          <w:szCs w:val="24"/>
        </w:rPr>
        <w:t xml:space="preserve">˃ 28 %I and CFT ≥ </w:t>
      </w:r>
      <w:r w:rsidR="00A24A11" w:rsidRPr="00B21746">
        <w:rPr>
          <w:rFonts w:asciiTheme="minorHAnsi" w:eastAsiaTheme="minorHAnsi" w:hAnsiTheme="minorHAnsi" w:cstheme="minorBidi"/>
          <w:sz w:val="24"/>
          <w:szCs w:val="24"/>
        </w:rPr>
        <w:t>5.</w:t>
      </w:r>
    </w:p>
    <w:p w:rsidR="00D15AD3" w:rsidRPr="000E7498" w:rsidRDefault="001E0C01" w:rsidP="001E0C01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  <w:vertAlign w:val="superscript"/>
        </w:rPr>
        <w:t>c</w:t>
      </w:r>
      <w:r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</w:t>
      </w:r>
      <w:r w:rsidR="00D15AD3" w:rsidRPr="000E7498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 xml:space="preserve">The numbers in parenthesis indicate the </w:t>
      </w:r>
      <w:r w:rsidR="00801F1C" w:rsidRPr="000E7498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>time</w:t>
      </w:r>
      <w:r w:rsidR="00D15AD3" w:rsidRPr="000E7498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 xml:space="preserve"> at which the bacterium was isolated </w:t>
      </w:r>
      <w:r w:rsidR="00A25DDD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 xml:space="preserve">at (0) or </w:t>
      </w:r>
      <w:r w:rsidR="00E139EF" w:rsidRPr="000E7498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 xml:space="preserve">before (minus sign) </w:t>
      </w:r>
      <w:r w:rsidR="00D15AD3" w:rsidRPr="000E7498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>admission.</w:t>
      </w:r>
      <w:r w:rsidR="00E139EF" w:rsidRPr="000E7498">
        <w:rPr>
          <w:rFonts w:asciiTheme="minorHAnsi" w:eastAsiaTheme="minorHAnsi" w:hAnsiTheme="minorHAnsi" w:cstheme="minorHAnsi"/>
          <w:color w:val="000000" w:themeColor="text1"/>
          <w:sz w:val="24"/>
          <w:szCs w:val="24"/>
        </w:rPr>
        <w:t xml:space="preserve"> </w:t>
      </w:r>
    </w:p>
    <w:p w:rsidR="0097324A" w:rsidRPr="000E7498" w:rsidRDefault="00D15AD3" w:rsidP="00A24A11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  <w:vertAlign w:val="superscript"/>
        </w:rPr>
        <w:lastRenderedPageBreak/>
        <w:t>d</w:t>
      </w:r>
      <w:r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</w:t>
      </w:r>
      <w:r w:rsidR="006440FC"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Glyc</w:t>
      </w:r>
      <w:r w:rsidR="0080261A"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oconjugate-magnetic beads assay, results are </w:t>
      </w:r>
      <w:r w:rsidR="00A24A11"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expressed as percentage of reactivity of the control positive serum.</w:t>
      </w:r>
    </w:p>
    <w:p w:rsidR="008B08D2" w:rsidRPr="00490D04" w:rsidRDefault="00D15AD3" w:rsidP="008B08D2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  <w:vertAlign w:val="superscript"/>
        </w:rPr>
        <w:t>e</w:t>
      </w:r>
      <w:r w:rsidR="000E3642" w:rsidRPr="000E7498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</w:t>
      </w:r>
      <w:r w:rsidR="008B08D2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The presenc</w:t>
      </w:r>
      <w:r w:rsidR="008B08D2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e or absence of systemic symptoms and signs</w:t>
      </w:r>
      <w:r w:rsidR="008B08D2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and/or focal signs at the corresponding sampling time is indicated</w:t>
      </w:r>
      <w:r w:rsidR="008B08D2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</w:t>
      </w:r>
      <w:r w:rsidR="008B08D2"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as Yes or No. </w:t>
      </w:r>
    </w:p>
    <w:p w:rsidR="008B08D2" w:rsidRPr="00490D04" w:rsidRDefault="008B08D2" w:rsidP="008B08D2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Systemic clinical </w:t>
      </w:r>
      <w:r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symptoms and 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signs: fever, sweats, anorexia, fatigue, weight loss, depression and </w:t>
      </w:r>
      <w:proofErr w:type="spellStart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hepatosplenomegaly</w:t>
      </w:r>
      <w:proofErr w:type="spellEnd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. Focal clinical signs: </w:t>
      </w:r>
      <w:proofErr w:type="spellStart"/>
      <w:r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acroili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ti</w:t>
      </w:r>
      <w:r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i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</w:t>
      </w:r>
      <w:proofErr w:type="spellEnd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, peripheral joint arthritis, </w:t>
      </w:r>
      <w:proofErr w:type="spellStart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pondylitis</w:t>
      </w:r>
      <w:proofErr w:type="spellEnd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, </w:t>
      </w:r>
      <w:proofErr w:type="spellStart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osteomyelitis</w:t>
      </w:r>
      <w:proofErr w:type="spellEnd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, bursitis</w:t>
      </w:r>
      <w:r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,</w:t>
      </w: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</w:t>
      </w:r>
      <w:proofErr w:type="spellStart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synovitis</w:t>
      </w:r>
      <w:proofErr w:type="spellEnd"/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 xml:space="preserve"> and abscesses.  </w:t>
      </w:r>
    </w:p>
    <w:p w:rsidR="008B08D2" w:rsidRPr="00490D04" w:rsidRDefault="008B08D2" w:rsidP="008B08D2">
      <w:pPr>
        <w:spacing w:after="0" w:line="480" w:lineRule="auto"/>
        <w:jc w:val="both"/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</w:pPr>
      <w:r w:rsidRPr="00490D04">
        <w:rPr>
          <w:rFonts w:asciiTheme="minorHAnsi" w:eastAsiaTheme="minorHAnsi" w:hAnsiTheme="minorHAnsi" w:cstheme="minorBidi"/>
          <w:color w:val="000000" w:themeColor="text1"/>
          <w:sz w:val="24"/>
          <w:szCs w:val="24"/>
        </w:rPr>
        <w:t>ND; no data.</w:t>
      </w:r>
    </w:p>
    <w:p w:rsidR="00A75DE3" w:rsidRDefault="00A75DE3" w:rsidP="008B08D2">
      <w:pPr>
        <w:spacing w:after="0" w:line="480" w:lineRule="auto"/>
        <w:jc w:val="both"/>
      </w:pPr>
    </w:p>
    <w:sectPr w:rsidR="00A75DE3" w:rsidSect="002B3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A24A11"/>
    <w:rsid w:val="00012568"/>
    <w:rsid w:val="000E0113"/>
    <w:rsid w:val="000E3642"/>
    <w:rsid w:val="000E7498"/>
    <w:rsid w:val="00114412"/>
    <w:rsid w:val="00167092"/>
    <w:rsid w:val="001B1735"/>
    <w:rsid w:val="001E0C01"/>
    <w:rsid w:val="001E23C6"/>
    <w:rsid w:val="00223442"/>
    <w:rsid w:val="002377FF"/>
    <w:rsid w:val="002560AD"/>
    <w:rsid w:val="00287B88"/>
    <w:rsid w:val="00292B98"/>
    <w:rsid w:val="002B3BD2"/>
    <w:rsid w:val="002B5D05"/>
    <w:rsid w:val="002E7FB5"/>
    <w:rsid w:val="003226F9"/>
    <w:rsid w:val="00334483"/>
    <w:rsid w:val="00394457"/>
    <w:rsid w:val="003C71BD"/>
    <w:rsid w:val="00430B40"/>
    <w:rsid w:val="00453CD0"/>
    <w:rsid w:val="004748CB"/>
    <w:rsid w:val="004841FB"/>
    <w:rsid w:val="0051159A"/>
    <w:rsid w:val="0054682D"/>
    <w:rsid w:val="00565AAB"/>
    <w:rsid w:val="00571A03"/>
    <w:rsid w:val="005723AE"/>
    <w:rsid w:val="00616D0E"/>
    <w:rsid w:val="006440FC"/>
    <w:rsid w:val="00644F38"/>
    <w:rsid w:val="006613DC"/>
    <w:rsid w:val="00676633"/>
    <w:rsid w:val="00735107"/>
    <w:rsid w:val="0074352E"/>
    <w:rsid w:val="00764AA9"/>
    <w:rsid w:val="007741BB"/>
    <w:rsid w:val="007755BF"/>
    <w:rsid w:val="00791339"/>
    <w:rsid w:val="007A216F"/>
    <w:rsid w:val="007C5B7B"/>
    <w:rsid w:val="007E04EB"/>
    <w:rsid w:val="00801F1C"/>
    <w:rsid w:val="0080261A"/>
    <w:rsid w:val="008B08D2"/>
    <w:rsid w:val="008E1ED0"/>
    <w:rsid w:val="008F656F"/>
    <w:rsid w:val="00904DE6"/>
    <w:rsid w:val="00933E1A"/>
    <w:rsid w:val="0097324A"/>
    <w:rsid w:val="00980CFB"/>
    <w:rsid w:val="00A22057"/>
    <w:rsid w:val="00A24A11"/>
    <w:rsid w:val="00A25DDD"/>
    <w:rsid w:val="00A75DE3"/>
    <w:rsid w:val="00A867BA"/>
    <w:rsid w:val="00AC2F56"/>
    <w:rsid w:val="00AE4D22"/>
    <w:rsid w:val="00B4613D"/>
    <w:rsid w:val="00C305C2"/>
    <w:rsid w:val="00C654BB"/>
    <w:rsid w:val="00C85652"/>
    <w:rsid w:val="00CE1716"/>
    <w:rsid w:val="00CE5B5E"/>
    <w:rsid w:val="00D15AD3"/>
    <w:rsid w:val="00E05BE9"/>
    <w:rsid w:val="00E139EF"/>
    <w:rsid w:val="00E72103"/>
    <w:rsid w:val="00EE01DF"/>
    <w:rsid w:val="00EF7578"/>
    <w:rsid w:val="00F27A89"/>
    <w:rsid w:val="00F65FFF"/>
    <w:rsid w:val="00F90962"/>
    <w:rsid w:val="00F90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1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6709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</dc:creator>
  <cp:lastModifiedBy>andres</cp:lastModifiedBy>
  <cp:revision>51</cp:revision>
  <cp:lastPrinted>2012-11-27T13:03:00Z</cp:lastPrinted>
  <dcterms:created xsi:type="dcterms:W3CDTF">2012-11-16T12:38:00Z</dcterms:created>
  <dcterms:modified xsi:type="dcterms:W3CDTF">2013-01-10T19:12:00Z</dcterms:modified>
</cp:coreProperties>
</file>